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306AC" w14:textId="51C8CB47" w:rsidR="00CB3693" w:rsidRDefault="006751CE">
      <w:pPr>
        <w:rPr>
          <w:lang w:val="en-CA"/>
        </w:rPr>
      </w:pPr>
      <w:r>
        <w:rPr>
          <w:rFonts w:eastAsia="Times New Roman"/>
          <w:sz w:val="21"/>
          <w:szCs w:val="21"/>
          <w:lang w:val="en-CA" w:eastAsia="en-US"/>
        </w:rPr>
        <w:t>Table S</w:t>
      </w:r>
      <w:bookmarkStart w:id="0" w:name="_GoBack"/>
      <w:bookmarkEnd w:id="0"/>
      <w:r w:rsidR="00C05C0A">
        <w:rPr>
          <w:lang w:val="en-CA"/>
        </w:rPr>
        <w:t>8</w:t>
      </w:r>
      <w:r w:rsidR="00B72ABD">
        <w:rPr>
          <w:lang w:val="en-CA"/>
        </w:rPr>
        <w:t xml:space="preserve">. </w:t>
      </w:r>
      <w:r w:rsidR="0094752D">
        <w:rPr>
          <w:lang w:val="en-CA"/>
        </w:rPr>
        <w:t>Variability</w:t>
      </w:r>
      <w:r w:rsidR="001E3990">
        <w:rPr>
          <w:lang w:val="en-CA"/>
        </w:rPr>
        <w:t xml:space="preserve"> of ICU admission</w:t>
      </w:r>
      <w:r w:rsidR="0094752D">
        <w:rPr>
          <w:lang w:val="en-CA"/>
        </w:rPr>
        <w:t xml:space="preserve"> </w:t>
      </w:r>
      <w:r w:rsidR="00162BCC">
        <w:rPr>
          <w:lang w:val="en-CA"/>
        </w:rPr>
        <w:t>stratified by different type of admission</w:t>
      </w:r>
      <w:r w:rsidR="002F1546">
        <w:rPr>
          <w:lang w:val="en-CA"/>
        </w:rPr>
        <w:t xml:space="preserve">, derived from the final multi-level mixed logistic regression models for the outcome of </w:t>
      </w:r>
      <w:r w:rsidR="009E1472">
        <w:rPr>
          <w:lang w:val="en-CA"/>
        </w:rPr>
        <w:t>ICU</w:t>
      </w:r>
      <w:r w:rsidR="002F1546">
        <w:rPr>
          <w:lang w:val="en-CA"/>
        </w:rPr>
        <w:t xml:space="preserve"> admission [Outcome=ICU admission, predictors=same as the model 3 of primary analysis in Table S6]</w:t>
      </w:r>
    </w:p>
    <w:p w14:paraId="4062A78C" w14:textId="23C28625" w:rsidR="00162BCC" w:rsidRDefault="00162BCC">
      <w:pPr>
        <w:rPr>
          <w:lang w:val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8"/>
        <w:gridCol w:w="1945"/>
        <w:gridCol w:w="2195"/>
        <w:gridCol w:w="2195"/>
        <w:gridCol w:w="2198"/>
        <w:gridCol w:w="2195"/>
      </w:tblGrid>
      <w:tr w:rsidR="00162BCC" w14:paraId="7C197848" w14:textId="77777777" w:rsidTr="004A74A2">
        <w:tc>
          <w:tcPr>
            <w:tcW w:w="929" w:type="pct"/>
            <w:vAlign w:val="center"/>
          </w:tcPr>
          <w:p w14:paraId="0C3067FD" w14:textId="77777777" w:rsidR="00162BCC" w:rsidRDefault="00162BCC" w:rsidP="00162BCC">
            <w:pPr>
              <w:rPr>
                <w:lang w:val="en-CA"/>
              </w:rPr>
            </w:pPr>
          </w:p>
        </w:tc>
        <w:tc>
          <w:tcPr>
            <w:tcW w:w="4071" w:type="pct"/>
            <w:gridSpan w:val="5"/>
            <w:vAlign w:val="center"/>
          </w:tcPr>
          <w:p w14:paraId="48D059FF" w14:textId="18FF5C7A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ype of admission</w:t>
            </w:r>
          </w:p>
        </w:tc>
      </w:tr>
      <w:tr w:rsidR="00162BCC" w14:paraId="1DE15151" w14:textId="77777777" w:rsidTr="004A74A2">
        <w:tc>
          <w:tcPr>
            <w:tcW w:w="929" w:type="pct"/>
            <w:vAlign w:val="center"/>
          </w:tcPr>
          <w:p w14:paraId="10F29185" w14:textId="4E4C36BA" w:rsidR="00162BCC" w:rsidRDefault="00162BCC" w:rsidP="00162BCC">
            <w:pPr>
              <w:rPr>
                <w:lang w:val="en-CA"/>
              </w:rPr>
            </w:pPr>
          </w:p>
        </w:tc>
        <w:tc>
          <w:tcPr>
            <w:tcW w:w="738" w:type="pct"/>
            <w:vAlign w:val="center"/>
          </w:tcPr>
          <w:p w14:paraId="44C5681E" w14:textId="565419F4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ll</w:t>
            </w:r>
          </w:p>
        </w:tc>
        <w:tc>
          <w:tcPr>
            <w:tcW w:w="833" w:type="pct"/>
            <w:vAlign w:val="center"/>
          </w:tcPr>
          <w:p w14:paraId="643827B4" w14:textId="06DED771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ntepartum</w:t>
            </w:r>
            <w:r w:rsidR="00BE4C84">
              <w:rPr>
                <w:lang w:val="en-CA"/>
              </w:rPr>
              <w:t>*</w:t>
            </w:r>
          </w:p>
        </w:tc>
        <w:tc>
          <w:tcPr>
            <w:tcW w:w="833" w:type="pct"/>
            <w:vAlign w:val="center"/>
          </w:tcPr>
          <w:p w14:paraId="5958184E" w14:textId="7A3D10CF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Delivery</w:t>
            </w:r>
            <w:r w:rsidR="00BE4C84">
              <w:rPr>
                <w:lang w:val="en-CA"/>
              </w:rPr>
              <w:t>*</w:t>
            </w:r>
            <w:r w:rsidR="009D3990" w:rsidRPr="0015452C">
              <w:rPr>
                <w:lang w:val="en-CA"/>
              </w:rPr>
              <w:t>†</w:t>
            </w:r>
          </w:p>
        </w:tc>
        <w:tc>
          <w:tcPr>
            <w:tcW w:w="834" w:type="pct"/>
            <w:vAlign w:val="center"/>
          </w:tcPr>
          <w:p w14:paraId="23A9421A" w14:textId="6F59C514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ostpartum</w:t>
            </w:r>
            <w:r w:rsidR="00BE4C84">
              <w:rPr>
                <w:lang w:val="en-CA"/>
              </w:rPr>
              <w:t>*</w:t>
            </w:r>
            <w:r w:rsidR="009D3990" w:rsidRPr="0015452C">
              <w:rPr>
                <w:lang w:val="en-CA"/>
              </w:rPr>
              <w:t>††</w:t>
            </w:r>
          </w:p>
        </w:tc>
        <w:tc>
          <w:tcPr>
            <w:tcW w:w="834" w:type="pct"/>
            <w:vAlign w:val="center"/>
          </w:tcPr>
          <w:p w14:paraId="2F59AA26" w14:textId="3A88A51F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bortion</w:t>
            </w:r>
            <w:r w:rsidR="00BE4C84">
              <w:rPr>
                <w:lang w:val="en-CA"/>
              </w:rPr>
              <w:t>*</w:t>
            </w:r>
          </w:p>
        </w:tc>
      </w:tr>
      <w:tr w:rsidR="00117F54" w14:paraId="3EBEFE3B" w14:textId="77777777" w:rsidTr="004A74A2">
        <w:tc>
          <w:tcPr>
            <w:tcW w:w="929" w:type="pct"/>
            <w:vAlign w:val="center"/>
          </w:tcPr>
          <w:p w14:paraId="2D90B212" w14:textId="642CFE77" w:rsidR="00117F54" w:rsidRDefault="00117F54" w:rsidP="00162BCC">
            <w:pPr>
              <w:rPr>
                <w:lang w:val="en-CA"/>
              </w:rPr>
            </w:pPr>
            <w:r>
              <w:rPr>
                <w:lang w:val="en-CA"/>
              </w:rPr>
              <w:t xml:space="preserve">The number of </w:t>
            </w:r>
            <w:r w:rsidR="00BE4C84">
              <w:rPr>
                <w:lang w:val="en-CA"/>
              </w:rPr>
              <w:t>pregnancy episodes</w:t>
            </w:r>
          </w:p>
        </w:tc>
        <w:tc>
          <w:tcPr>
            <w:tcW w:w="738" w:type="pct"/>
            <w:vAlign w:val="center"/>
          </w:tcPr>
          <w:p w14:paraId="230C1869" w14:textId="7EAE7C2D" w:rsidR="00117F54" w:rsidRDefault="00BE4C84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157,248</w:t>
            </w:r>
          </w:p>
        </w:tc>
        <w:tc>
          <w:tcPr>
            <w:tcW w:w="833" w:type="pct"/>
            <w:vAlign w:val="center"/>
          </w:tcPr>
          <w:p w14:paraId="22112CA5" w14:textId="1CF969D3" w:rsidR="00117F54" w:rsidRDefault="0015452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50,384</w:t>
            </w:r>
          </w:p>
        </w:tc>
        <w:tc>
          <w:tcPr>
            <w:tcW w:w="833" w:type="pct"/>
            <w:vAlign w:val="center"/>
          </w:tcPr>
          <w:p w14:paraId="07EA67C6" w14:textId="0B0BCAA4" w:rsidR="00117F54" w:rsidRDefault="0015452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026,128</w:t>
            </w:r>
          </w:p>
        </w:tc>
        <w:tc>
          <w:tcPr>
            <w:tcW w:w="834" w:type="pct"/>
            <w:vAlign w:val="center"/>
          </w:tcPr>
          <w:p w14:paraId="469BC263" w14:textId="37088856" w:rsidR="00117F54" w:rsidRDefault="0015452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0,641</w:t>
            </w:r>
          </w:p>
        </w:tc>
        <w:tc>
          <w:tcPr>
            <w:tcW w:w="834" w:type="pct"/>
            <w:vAlign w:val="center"/>
          </w:tcPr>
          <w:p w14:paraId="607D374A" w14:textId="040A91AA" w:rsidR="00117F54" w:rsidRDefault="00ED3DC2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</w:t>
            </w:r>
            <w:r w:rsidR="009078B4">
              <w:rPr>
                <w:lang w:val="en-CA"/>
              </w:rPr>
              <w:t>6,660</w:t>
            </w:r>
          </w:p>
        </w:tc>
      </w:tr>
      <w:tr w:rsidR="002F1546" w14:paraId="20CCA9E0" w14:textId="77777777" w:rsidTr="004A74A2">
        <w:tc>
          <w:tcPr>
            <w:tcW w:w="929" w:type="pct"/>
            <w:vAlign w:val="center"/>
          </w:tcPr>
          <w:p w14:paraId="3432A10F" w14:textId="15199147" w:rsidR="002F1546" w:rsidRDefault="002F1546" w:rsidP="00162BCC">
            <w:pPr>
              <w:rPr>
                <w:lang w:val="en-CA"/>
              </w:rPr>
            </w:pPr>
            <w:r>
              <w:rPr>
                <w:lang w:val="en-CA"/>
              </w:rPr>
              <w:t>The number of ICU admission</w:t>
            </w:r>
            <w:r w:rsidR="008A55C9">
              <w:rPr>
                <w:lang w:val="en-CA"/>
              </w:rPr>
              <w:t>s</w:t>
            </w:r>
            <w:r>
              <w:rPr>
                <w:lang w:val="en-CA"/>
              </w:rPr>
              <w:t xml:space="preserve"> </w:t>
            </w:r>
          </w:p>
        </w:tc>
        <w:tc>
          <w:tcPr>
            <w:tcW w:w="738" w:type="pct"/>
            <w:vAlign w:val="center"/>
          </w:tcPr>
          <w:p w14:paraId="15599132" w14:textId="238BCFC2" w:rsidR="002F1546" w:rsidRDefault="0015452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,141</w:t>
            </w:r>
          </w:p>
        </w:tc>
        <w:tc>
          <w:tcPr>
            <w:tcW w:w="833" w:type="pct"/>
            <w:vAlign w:val="center"/>
          </w:tcPr>
          <w:p w14:paraId="2823EF5A" w14:textId="3DD07FE1" w:rsidR="002F1546" w:rsidRDefault="0015452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,210</w:t>
            </w:r>
          </w:p>
        </w:tc>
        <w:tc>
          <w:tcPr>
            <w:tcW w:w="833" w:type="pct"/>
            <w:vAlign w:val="center"/>
          </w:tcPr>
          <w:p w14:paraId="05A20E6A" w14:textId="0E785039" w:rsidR="002F1546" w:rsidRDefault="0015452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,707</w:t>
            </w:r>
          </w:p>
        </w:tc>
        <w:tc>
          <w:tcPr>
            <w:tcW w:w="834" w:type="pct"/>
            <w:vAlign w:val="center"/>
          </w:tcPr>
          <w:p w14:paraId="350FAD42" w14:textId="75744D62" w:rsidR="002F1546" w:rsidRDefault="0015452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,214</w:t>
            </w:r>
          </w:p>
        </w:tc>
        <w:tc>
          <w:tcPr>
            <w:tcW w:w="834" w:type="pct"/>
            <w:vAlign w:val="center"/>
          </w:tcPr>
          <w:p w14:paraId="35769205" w14:textId="51F3CF82" w:rsidR="002F1546" w:rsidRDefault="00530010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75</w:t>
            </w:r>
          </w:p>
        </w:tc>
      </w:tr>
      <w:tr w:rsidR="004A74A2" w14:paraId="0DBA308A" w14:textId="77777777" w:rsidTr="004A74A2">
        <w:tc>
          <w:tcPr>
            <w:tcW w:w="929" w:type="pct"/>
            <w:vAlign w:val="center"/>
          </w:tcPr>
          <w:p w14:paraId="72CE0AC2" w14:textId="7A4443D8" w:rsidR="004A74A2" w:rsidRDefault="004A74A2" w:rsidP="00162BCC">
            <w:pPr>
              <w:rPr>
                <w:lang w:val="en-CA"/>
              </w:rPr>
            </w:pPr>
            <w:r>
              <w:rPr>
                <w:lang w:val="en-CA"/>
              </w:rPr>
              <w:t>ICU admission rate per 1,000 pregnancies</w:t>
            </w:r>
          </w:p>
        </w:tc>
        <w:tc>
          <w:tcPr>
            <w:tcW w:w="738" w:type="pct"/>
            <w:vAlign w:val="center"/>
          </w:tcPr>
          <w:p w14:paraId="657FBA39" w14:textId="3CF6484B" w:rsidR="004A74A2" w:rsidRDefault="004A74A2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2</w:t>
            </w:r>
          </w:p>
        </w:tc>
        <w:tc>
          <w:tcPr>
            <w:tcW w:w="833" w:type="pct"/>
            <w:vAlign w:val="center"/>
          </w:tcPr>
          <w:p w14:paraId="7017FF63" w14:textId="2A5B234A" w:rsidR="004A74A2" w:rsidRDefault="00EC3813" w:rsidP="00162BCC">
            <w:pPr>
              <w:jc w:val="center"/>
              <w:rPr>
                <w:lang w:val="en-CA"/>
              </w:rPr>
            </w:pPr>
            <w:r>
              <w:rPr>
                <w:rFonts w:hint="eastAsia"/>
                <w:lang w:val="en-CA"/>
              </w:rPr>
              <w:t>8</w:t>
            </w:r>
            <w:r>
              <w:rPr>
                <w:lang w:val="en-CA"/>
              </w:rPr>
              <w:t>.8</w:t>
            </w:r>
          </w:p>
        </w:tc>
        <w:tc>
          <w:tcPr>
            <w:tcW w:w="833" w:type="pct"/>
            <w:vAlign w:val="center"/>
          </w:tcPr>
          <w:p w14:paraId="63AD5B45" w14:textId="4DE55920" w:rsidR="004A74A2" w:rsidRDefault="00EC3813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  <w:tc>
          <w:tcPr>
            <w:tcW w:w="834" w:type="pct"/>
            <w:vAlign w:val="center"/>
          </w:tcPr>
          <w:p w14:paraId="0C934BE6" w14:textId="14F68F60" w:rsidR="004A74A2" w:rsidRDefault="00EC3813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6.5</w:t>
            </w:r>
          </w:p>
        </w:tc>
        <w:tc>
          <w:tcPr>
            <w:tcW w:w="834" w:type="pct"/>
            <w:vAlign w:val="center"/>
          </w:tcPr>
          <w:p w14:paraId="09D36444" w14:textId="70041B27" w:rsidR="004A74A2" w:rsidRDefault="00EC3813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3</w:t>
            </w:r>
          </w:p>
        </w:tc>
      </w:tr>
      <w:tr w:rsidR="00162BCC" w14:paraId="71E4700B" w14:textId="77777777" w:rsidTr="004A74A2">
        <w:tc>
          <w:tcPr>
            <w:tcW w:w="929" w:type="pct"/>
            <w:vAlign w:val="center"/>
          </w:tcPr>
          <w:p w14:paraId="67F95E46" w14:textId="4B27BB60" w:rsidR="00162BCC" w:rsidRDefault="00162BCC" w:rsidP="00162BCC">
            <w:pPr>
              <w:rPr>
                <w:lang w:val="en-CA"/>
              </w:rPr>
            </w:pPr>
            <w:r>
              <w:rPr>
                <w:lang w:val="en-CA"/>
              </w:rPr>
              <w:t>Variance of random effects</w:t>
            </w:r>
          </w:p>
        </w:tc>
        <w:tc>
          <w:tcPr>
            <w:tcW w:w="738" w:type="pct"/>
            <w:vAlign w:val="center"/>
          </w:tcPr>
          <w:p w14:paraId="64A29911" w14:textId="1A7C1BF6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4658</w:t>
            </w:r>
          </w:p>
        </w:tc>
        <w:tc>
          <w:tcPr>
            <w:tcW w:w="833" w:type="pct"/>
            <w:vAlign w:val="center"/>
          </w:tcPr>
          <w:p w14:paraId="4CD701C2" w14:textId="447358A2" w:rsidR="00162BCC" w:rsidRDefault="002F1546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27</w:t>
            </w:r>
            <w:r w:rsidR="00F93E11">
              <w:rPr>
                <w:lang w:val="en-CA"/>
              </w:rPr>
              <w:t>00</w:t>
            </w:r>
          </w:p>
        </w:tc>
        <w:tc>
          <w:tcPr>
            <w:tcW w:w="833" w:type="pct"/>
            <w:vAlign w:val="center"/>
          </w:tcPr>
          <w:p w14:paraId="6F6B4E7C" w14:textId="1BE41E36" w:rsidR="00162BCC" w:rsidRDefault="002F1546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3459</w:t>
            </w:r>
          </w:p>
        </w:tc>
        <w:tc>
          <w:tcPr>
            <w:tcW w:w="834" w:type="pct"/>
            <w:vAlign w:val="center"/>
          </w:tcPr>
          <w:p w14:paraId="02AED12E" w14:textId="7CFD86FA" w:rsidR="00162BCC" w:rsidRDefault="00F93E11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2716</w:t>
            </w:r>
          </w:p>
        </w:tc>
        <w:tc>
          <w:tcPr>
            <w:tcW w:w="834" w:type="pct"/>
            <w:vAlign w:val="center"/>
          </w:tcPr>
          <w:p w14:paraId="079B7502" w14:textId="59F18C94" w:rsidR="00162BCC" w:rsidRDefault="00F93E11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6898</w:t>
            </w:r>
          </w:p>
        </w:tc>
      </w:tr>
      <w:tr w:rsidR="00162BCC" w14:paraId="5EAE2767" w14:textId="77777777" w:rsidTr="004A74A2">
        <w:tc>
          <w:tcPr>
            <w:tcW w:w="929" w:type="pct"/>
            <w:vAlign w:val="center"/>
          </w:tcPr>
          <w:p w14:paraId="63AB4E2B" w14:textId="6B8CF5AB" w:rsidR="00162BCC" w:rsidRDefault="00162BCC" w:rsidP="00162BCC">
            <w:pPr>
              <w:rPr>
                <w:lang w:val="en-CA"/>
              </w:rPr>
            </w:pPr>
            <w:r>
              <w:rPr>
                <w:lang w:val="en-CA"/>
              </w:rPr>
              <w:t>Variance partition coefficients</w:t>
            </w:r>
          </w:p>
        </w:tc>
        <w:tc>
          <w:tcPr>
            <w:tcW w:w="738" w:type="pct"/>
            <w:vAlign w:val="center"/>
          </w:tcPr>
          <w:p w14:paraId="3DE2C62D" w14:textId="2AAB1225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124</w:t>
            </w:r>
          </w:p>
        </w:tc>
        <w:tc>
          <w:tcPr>
            <w:tcW w:w="833" w:type="pct"/>
            <w:vAlign w:val="center"/>
          </w:tcPr>
          <w:p w14:paraId="3FD97E2B" w14:textId="7FE3F040" w:rsidR="00162BCC" w:rsidRDefault="002F1546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075</w:t>
            </w:r>
          </w:p>
        </w:tc>
        <w:tc>
          <w:tcPr>
            <w:tcW w:w="833" w:type="pct"/>
            <w:vAlign w:val="center"/>
          </w:tcPr>
          <w:p w14:paraId="15CA1EF3" w14:textId="6684CD25" w:rsidR="00162BCC" w:rsidRDefault="002F1546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095</w:t>
            </w:r>
          </w:p>
        </w:tc>
        <w:tc>
          <w:tcPr>
            <w:tcW w:w="834" w:type="pct"/>
            <w:vAlign w:val="center"/>
          </w:tcPr>
          <w:p w14:paraId="06121644" w14:textId="0FBEF510" w:rsidR="00162BCC" w:rsidRDefault="00F93E11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076</w:t>
            </w:r>
          </w:p>
        </w:tc>
        <w:tc>
          <w:tcPr>
            <w:tcW w:w="834" w:type="pct"/>
            <w:vAlign w:val="center"/>
          </w:tcPr>
          <w:p w14:paraId="7EECD4D7" w14:textId="2BCC1A84" w:rsidR="00162BCC" w:rsidRDefault="00F93E11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173</w:t>
            </w:r>
          </w:p>
        </w:tc>
      </w:tr>
      <w:tr w:rsidR="00162BCC" w14:paraId="63420B57" w14:textId="77777777" w:rsidTr="004A74A2">
        <w:tc>
          <w:tcPr>
            <w:tcW w:w="929" w:type="pct"/>
            <w:vAlign w:val="center"/>
          </w:tcPr>
          <w:p w14:paraId="5A2A7874" w14:textId="1FE30731" w:rsidR="00162BCC" w:rsidRDefault="00162BCC" w:rsidP="00162BCC">
            <w:pPr>
              <w:rPr>
                <w:lang w:val="en-CA"/>
              </w:rPr>
            </w:pPr>
            <w:r>
              <w:rPr>
                <w:lang w:val="en-CA"/>
              </w:rPr>
              <w:t>Median odds ratio</w:t>
            </w:r>
          </w:p>
        </w:tc>
        <w:tc>
          <w:tcPr>
            <w:tcW w:w="738" w:type="pct"/>
            <w:vAlign w:val="center"/>
          </w:tcPr>
          <w:p w14:paraId="2A5BD268" w14:textId="660FA2FC" w:rsidR="00162BCC" w:rsidRDefault="00162BCC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92</w:t>
            </w:r>
          </w:p>
        </w:tc>
        <w:tc>
          <w:tcPr>
            <w:tcW w:w="833" w:type="pct"/>
            <w:vAlign w:val="center"/>
          </w:tcPr>
          <w:p w14:paraId="1FA3B893" w14:textId="09474131" w:rsidR="00162BCC" w:rsidRDefault="002F1546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64</w:t>
            </w:r>
          </w:p>
        </w:tc>
        <w:tc>
          <w:tcPr>
            <w:tcW w:w="833" w:type="pct"/>
            <w:vAlign w:val="center"/>
          </w:tcPr>
          <w:p w14:paraId="66EC9C3E" w14:textId="50D978FA" w:rsidR="00162BCC" w:rsidRDefault="002F1546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75</w:t>
            </w:r>
          </w:p>
        </w:tc>
        <w:tc>
          <w:tcPr>
            <w:tcW w:w="834" w:type="pct"/>
            <w:vAlign w:val="center"/>
          </w:tcPr>
          <w:p w14:paraId="1E32E33F" w14:textId="6E4C1E33" w:rsidR="00162BCC" w:rsidRDefault="00F93E11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64</w:t>
            </w:r>
          </w:p>
        </w:tc>
        <w:tc>
          <w:tcPr>
            <w:tcW w:w="834" w:type="pct"/>
            <w:vAlign w:val="center"/>
          </w:tcPr>
          <w:p w14:paraId="2144B0DE" w14:textId="1AA960F0" w:rsidR="00162BCC" w:rsidRDefault="00F93E11" w:rsidP="00162BC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21</w:t>
            </w:r>
          </w:p>
        </w:tc>
      </w:tr>
    </w:tbl>
    <w:p w14:paraId="78A0FC93" w14:textId="5744A188" w:rsidR="00162BCC" w:rsidRDefault="00162BCC">
      <w:pPr>
        <w:rPr>
          <w:lang w:val="en-CA"/>
        </w:rPr>
      </w:pPr>
    </w:p>
    <w:p w14:paraId="7EF5C2A8" w14:textId="7451FEA9" w:rsidR="002F1546" w:rsidRDefault="002F1546">
      <w:pPr>
        <w:rPr>
          <w:lang w:val="en-CA"/>
        </w:rPr>
      </w:pPr>
      <w:r>
        <w:rPr>
          <w:lang w:val="en-CA"/>
        </w:rPr>
        <w:t>ICU: Intensive Care Unit</w:t>
      </w:r>
    </w:p>
    <w:p w14:paraId="08A39DCC" w14:textId="77777777" w:rsidR="004A74A2" w:rsidRPr="00BE4C84" w:rsidRDefault="004A74A2">
      <w:pPr>
        <w:rPr>
          <w:lang w:val="en-CA"/>
        </w:rPr>
      </w:pPr>
    </w:p>
    <w:p w14:paraId="5AB7D3A2" w14:textId="001B9AB7" w:rsidR="00BE4C84" w:rsidRDefault="00BE4C84" w:rsidP="00BE4C84">
      <w:pPr>
        <w:spacing w:line="360" w:lineRule="auto"/>
      </w:pPr>
      <w:r w:rsidRPr="00BE4C84">
        <w:t>*Categories are not mutually exclusive</w:t>
      </w:r>
    </w:p>
    <w:p w14:paraId="00B5D4F8" w14:textId="15073E9B" w:rsidR="00BE4C84" w:rsidRDefault="009D3990">
      <w:pPr>
        <w:rPr>
          <w:lang w:val="en-CA"/>
        </w:rPr>
      </w:pPr>
      <w:r w:rsidRPr="0015452C">
        <w:rPr>
          <w:lang w:val="en-CA"/>
        </w:rPr>
        <w:t>†</w:t>
      </w:r>
      <w:r>
        <w:rPr>
          <w:lang w:val="en-CA"/>
        </w:rPr>
        <w:t>:  delivery or peripartum period</w:t>
      </w:r>
    </w:p>
    <w:p w14:paraId="31320403" w14:textId="49964309" w:rsidR="009D3990" w:rsidRPr="00B72ABD" w:rsidRDefault="009D3990">
      <w:pPr>
        <w:rPr>
          <w:lang w:val="en-CA"/>
        </w:rPr>
      </w:pPr>
      <w:r w:rsidRPr="0015452C">
        <w:rPr>
          <w:lang w:val="en-CA"/>
        </w:rPr>
        <w:t>††</w:t>
      </w:r>
      <w:r>
        <w:rPr>
          <w:lang w:val="en-CA"/>
        </w:rPr>
        <w:t>: postpartum readmission</w:t>
      </w:r>
    </w:p>
    <w:sectPr w:rsidR="009D3990" w:rsidRPr="00B72ABD" w:rsidSect="00162B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2ABD"/>
    <w:rsid w:val="00014E49"/>
    <w:rsid w:val="00022FCA"/>
    <w:rsid w:val="00046957"/>
    <w:rsid w:val="000A1C98"/>
    <w:rsid w:val="000A24D2"/>
    <w:rsid w:val="000B140C"/>
    <w:rsid w:val="000B2FAB"/>
    <w:rsid w:val="000D079A"/>
    <w:rsid w:val="000D5357"/>
    <w:rsid w:val="000E3921"/>
    <w:rsid w:val="00117F54"/>
    <w:rsid w:val="00120441"/>
    <w:rsid w:val="0015452C"/>
    <w:rsid w:val="00162BCC"/>
    <w:rsid w:val="001B5AF6"/>
    <w:rsid w:val="001C19C4"/>
    <w:rsid w:val="001C76F5"/>
    <w:rsid w:val="001E3990"/>
    <w:rsid w:val="001F1635"/>
    <w:rsid w:val="002C258B"/>
    <w:rsid w:val="002F1546"/>
    <w:rsid w:val="002F7FFE"/>
    <w:rsid w:val="00355E12"/>
    <w:rsid w:val="00373B3D"/>
    <w:rsid w:val="003E2EC3"/>
    <w:rsid w:val="00406530"/>
    <w:rsid w:val="00411361"/>
    <w:rsid w:val="00462571"/>
    <w:rsid w:val="00477967"/>
    <w:rsid w:val="004A74A2"/>
    <w:rsid w:val="004B7626"/>
    <w:rsid w:val="004F7E12"/>
    <w:rsid w:val="00530010"/>
    <w:rsid w:val="00570B98"/>
    <w:rsid w:val="00577B4E"/>
    <w:rsid w:val="005C07BB"/>
    <w:rsid w:val="005D678B"/>
    <w:rsid w:val="006048CE"/>
    <w:rsid w:val="006751CE"/>
    <w:rsid w:val="006F32D5"/>
    <w:rsid w:val="007179D0"/>
    <w:rsid w:val="00744389"/>
    <w:rsid w:val="00750550"/>
    <w:rsid w:val="007B3389"/>
    <w:rsid w:val="007D652E"/>
    <w:rsid w:val="008139AE"/>
    <w:rsid w:val="00816315"/>
    <w:rsid w:val="008327AC"/>
    <w:rsid w:val="00837520"/>
    <w:rsid w:val="0084425E"/>
    <w:rsid w:val="008A55C9"/>
    <w:rsid w:val="008B36A2"/>
    <w:rsid w:val="008E4286"/>
    <w:rsid w:val="009078B4"/>
    <w:rsid w:val="00923B74"/>
    <w:rsid w:val="0094752D"/>
    <w:rsid w:val="00956CD6"/>
    <w:rsid w:val="00961DF6"/>
    <w:rsid w:val="00975D14"/>
    <w:rsid w:val="00987BA7"/>
    <w:rsid w:val="009A4FD1"/>
    <w:rsid w:val="009B540E"/>
    <w:rsid w:val="009D3990"/>
    <w:rsid w:val="009E1472"/>
    <w:rsid w:val="009E7F8C"/>
    <w:rsid w:val="00A0667D"/>
    <w:rsid w:val="00A572C0"/>
    <w:rsid w:val="00A61249"/>
    <w:rsid w:val="00AD0E0C"/>
    <w:rsid w:val="00AE5103"/>
    <w:rsid w:val="00AF23DF"/>
    <w:rsid w:val="00B309A1"/>
    <w:rsid w:val="00B32095"/>
    <w:rsid w:val="00B70871"/>
    <w:rsid w:val="00B72ABD"/>
    <w:rsid w:val="00B801B7"/>
    <w:rsid w:val="00B805D8"/>
    <w:rsid w:val="00BA14DE"/>
    <w:rsid w:val="00BC6291"/>
    <w:rsid w:val="00BE249F"/>
    <w:rsid w:val="00BE4C84"/>
    <w:rsid w:val="00C05C0A"/>
    <w:rsid w:val="00C225E1"/>
    <w:rsid w:val="00C27864"/>
    <w:rsid w:val="00C40C07"/>
    <w:rsid w:val="00C4794D"/>
    <w:rsid w:val="00C70D69"/>
    <w:rsid w:val="00CA125F"/>
    <w:rsid w:val="00CB6B6C"/>
    <w:rsid w:val="00D41098"/>
    <w:rsid w:val="00D473BC"/>
    <w:rsid w:val="00DA2E33"/>
    <w:rsid w:val="00DE3E27"/>
    <w:rsid w:val="00E100F7"/>
    <w:rsid w:val="00E722BA"/>
    <w:rsid w:val="00E86D45"/>
    <w:rsid w:val="00EB4406"/>
    <w:rsid w:val="00EC3813"/>
    <w:rsid w:val="00ED3DC2"/>
    <w:rsid w:val="00F05758"/>
    <w:rsid w:val="00F11D63"/>
    <w:rsid w:val="00F201D2"/>
    <w:rsid w:val="00F44FA9"/>
    <w:rsid w:val="00F51F4E"/>
    <w:rsid w:val="00F7127A"/>
    <w:rsid w:val="00F933EF"/>
    <w:rsid w:val="00F93E11"/>
    <w:rsid w:val="00FA0C06"/>
    <w:rsid w:val="00FB40B5"/>
    <w:rsid w:val="00FD47CE"/>
    <w:rsid w:val="00FF09C5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3CCF4B"/>
  <w15:docId w15:val="{681E00ED-FC8C-0A42-B8DB-F903E3CFD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55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5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5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5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5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5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5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oshi Aoyama</dc:creator>
  <cp:keywords/>
  <dc:description/>
  <cp:lastModifiedBy>Kazuyoshi Aoyama</cp:lastModifiedBy>
  <cp:revision>7</cp:revision>
  <dcterms:created xsi:type="dcterms:W3CDTF">2018-10-28T13:36:00Z</dcterms:created>
  <dcterms:modified xsi:type="dcterms:W3CDTF">2019-07-01T13:14:00Z</dcterms:modified>
</cp:coreProperties>
</file>